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4CA9E9" w14:textId="76EBDC5B" w:rsidR="00501B57" w:rsidRDefault="008F6B7B">
      <w:pPr>
        <w:rPr>
          <w:rFonts w:hint="eastAsia"/>
        </w:rPr>
      </w:pPr>
      <w:r w:rsidRPr="008F6B7B">
        <w:t>https://dataview.ncbi.nlm.nih.gov/object/PRJNA786896?reviewer=5bh322evctch53sal3565appsq</w:t>
      </w:r>
    </w:p>
    <w:sectPr w:rsidR="00501B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1E14D1"/>
    <w:rsid w:val="001E14D1"/>
    <w:rsid w:val="00501B57"/>
    <w:rsid w:val="008F6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57C5881-131B-4D48-8AF7-820B89A1C0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</Words>
  <Characters>76</Characters>
  <Application>Microsoft Office Word</Application>
  <DocSecurity>0</DocSecurity>
  <Lines>1</Lines>
  <Paragraphs>1</Paragraphs>
  <ScaleCrop>false</ScaleCrop>
  <Company/>
  <LinksUpToDate>false</LinksUpToDate>
  <CharactersWithSpaces>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 zhibin</dc:creator>
  <cp:keywords/>
  <dc:description/>
  <cp:lastModifiedBy>han zhibin</cp:lastModifiedBy>
  <cp:revision>2</cp:revision>
  <dcterms:created xsi:type="dcterms:W3CDTF">2021-12-23T16:13:00Z</dcterms:created>
  <dcterms:modified xsi:type="dcterms:W3CDTF">2021-12-23T16:13:00Z</dcterms:modified>
</cp:coreProperties>
</file>